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C5D03" w14:textId="20D6FD58" w:rsidR="006C1A9A" w:rsidRPr="00D70165" w:rsidRDefault="00D70165">
      <w:pPr>
        <w:rPr>
          <w:rFonts w:ascii="Arial" w:hAnsi="Arial" w:cs="Arial"/>
          <w:b/>
          <w:bCs/>
        </w:rPr>
      </w:pPr>
      <w:proofErr w:type="spellStart"/>
      <w:r w:rsidRPr="00D70165">
        <w:rPr>
          <w:rFonts w:ascii="Arial" w:hAnsi="Arial" w:cs="Arial"/>
          <w:b/>
          <w:bCs/>
        </w:rPr>
        <w:t>Supplementary</w:t>
      </w:r>
      <w:proofErr w:type="spellEnd"/>
      <w:r w:rsidRPr="00D70165">
        <w:rPr>
          <w:rFonts w:ascii="Arial" w:hAnsi="Arial" w:cs="Arial"/>
          <w:b/>
          <w:bCs/>
        </w:rPr>
        <w:t xml:space="preserve"> </w:t>
      </w:r>
      <w:proofErr w:type="spellStart"/>
      <w:r w:rsidRPr="00D70165">
        <w:rPr>
          <w:rFonts w:ascii="Arial" w:hAnsi="Arial" w:cs="Arial"/>
          <w:b/>
          <w:bCs/>
        </w:rPr>
        <w:t>Table</w:t>
      </w:r>
      <w:proofErr w:type="spellEnd"/>
      <w:r w:rsidRPr="00D70165">
        <w:rPr>
          <w:rFonts w:ascii="Arial" w:hAnsi="Arial" w:cs="Arial"/>
          <w:b/>
          <w:bCs/>
        </w:rPr>
        <w:t xml:space="preserve"> 2</w:t>
      </w:r>
    </w:p>
    <w:tbl>
      <w:tblPr>
        <w:tblW w:w="8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6020"/>
      </w:tblGrid>
      <w:tr w:rsidR="00D70165" w:rsidRPr="00D70165" w14:paraId="484CF5B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46AD5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>Primers name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34DD1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>Sequence</w:t>
            </w:r>
            <w:proofErr w:type="spellEnd"/>
            <w:r w:rsidRPr="00D7016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 xml:space="preserve"> 5’</w:t>
            </w:r>
            <w:r w:rsidRPr="00D7016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sym w:font="Wingdings" w:char="F0E0"/>
            </w:r>
            <w:r w:rsidRPr="00D7016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>3’</w:t>
            </w:r>
          </w:p>
        </w:tc>
      </w:tr>
      <w:tr w:rsidR="00D70165" w:rsidRPr="00D70165" w14:paraId="6C77204D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B1618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Bra2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B66E4" w14:textId="4BCF1A86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gtcaccaggaagttggttaaatca</w:t>
            </w:r>
            <w:proofErr w:type="spellEnd"/>
          </w:p>
        </w:tc>
      </w:tr>
      <w:tr w:rsidR="00D70165" w:rsidRPr="00D70165" w14:paraId="3A4835D8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F2442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 xml:space="preserve">Alfa </w:t>
            </w:r>
            <w:proofErr w:type="spellStart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globin</w:t>
            </w:r>
            <w:proofErr w:type="spellEnd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 xml:space="preserve">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EBC3D" w14:textId="2B721D6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caacttcaagctcctaagccactgc</w:t>
            </w:r>
            <w:proofErr w:type="spellEnd"/>
          </w:p>
        </w:tc>
      </w:tr>
      <w:tr w:rsidR="00D70165" w:rsidRPr="00D70165" w14:paraId="7A36670E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7675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it-IT"/>
                <w14:ligatures w14:val="none"/>
              </w:rPr>
              <w:t>Mutagenesis</w:t>
            </w:r>
            <w:proofErr w:type="spellEnd"/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B6249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D70165" w:rsidRPr="00D70165" w14:paraId="363A1870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C6A71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F8 IVS11 +5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C2953" w14:textId="25494A41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accaggtgacttcttgcctttc</w:t>
            </w:r>
            <w:proofErr w:type="spellEnd"/>
          </w:p>
        </w:tc>
      </w:tr>
      <w:tr w:rsidR="00D70165" w:rsidRPr="00D70165" w14:paraId="1CA64988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85EDF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IVS11 +5 T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C7737" w14:textId="63BF3643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aaccaggtgatttcttgcctttc</w:t>
            </w:r>
            <w:proofErr w:type="spellEnd"/>
          </w:p>
        </w:tc>
      </w:tr>
      <w:tr w:rsidR="00D70165" w:rsidRPr="00D70165" w14:paraId="5840108F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FA400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IVS11 +5 A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35351" w14:textId="1F27A5C8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aaccaggtgaattcttgcctttc</w:t>
            </w:r>
            <w:proofErr w:type="spellEnd"/>
          </w:p>
        </w:tc>
      </w:tr>
      <w:tr w:rsidR="00D70165" w:rsidRPr="00D70165" w14:paraId="5C68AB99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81864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F8 IVS11 +5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C7106" w14:textId="26146721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tcctctttgatctacagattc</w:t>
            </w:r>
            <w:proofErr w:type="spellEnd"/>
          </w:p>
        </w:tc>
      </w:tr>
      <w:tr w:rsidR="00D70165" w:rsidRPr="00D70165" w14:paraId="7C906A43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C042B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ex6 +2T&gt;C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8BB91" w14:textId="5EB0AFEB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gtctctgccaggcatgtacacac</w:t>
            </w:r>
            <w:proofErr w:type="spellEnd"/>
          </w:p>
        </w:tc>
      </w:tr>
      <w:tr w:rsidR="00D70165" w:rsidRPr="00D70165" w14:paraId="6A1838B7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97C35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ex6 +3A&gt;G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EDE6F" w14:textId="7A1170DF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gtctctgccaggtgtgtacacacc</w:t>
            </w:r>
            <w:proofErr w:type="spellEnd"/>
          </w:p>
        </w:tc>
      </w:tr>
      <w:tr w:rsidR="00D70165" w:rsidRPr="00D70165" w14:paraId="44AF0374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4B001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ex6 +3A&gt;T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0E2F0" w14:textId="2457B433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gtctctgccaggtttgtacacacc</w:t>
            </w:r>
            <w:proofErr w:type="spellEnd"/>
          </w:p>
        </w:tc>
      </w:tr>
      <w:tr w:rsidR="00D70165" w:rsidRPr="00D70165" w14:paraId="016ED6BC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45322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F8 ex6 +5G&gt;A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5F899" w14:textId="0B4423E9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ourier New" w:hAnsi="Arial" w:cs="Arial"/>
                <w:color w:val="000000" w:themeColor="dark1"/>
                <w:kern w:val="24"/>
                <w:lang w:eastAsia="it-IT"/>
                <w14:ligatures w14:val="none"/>
              </w:rPr>
              <w:t>gtctctgccaggtatatacacacctg</w:t>
            </w:r>
            <w:proofErr w:type="spellEnd"/>
          </w:p>
        </w:tc>
      </w:tr>
      <w:tr w:rsidR="00D70165" w:rsidRPr="00D70165" w14:paraId="3353ACB1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092E9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F8 IVS6 </w:t>
            </w: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mut</w:t>
            </w:r>
            <w:proofErr w:type="spellEnd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0B95B" w14:textId="4F78FFD2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ctgtttacataaccattgac</w:t>
            </w:r>
            <w:proofErr w:type="spellEnd"/>
          </w:p>
        </w:tc>
      </w:tr>
      <w:tr w:rsidR="00D70165" w:rsidRPr="00D70165" w14:paraId="7D259EFF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4CF37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GB" w:eastAsia="it-IT"/>
                <w14:ligatures w14:val="none"/>
              </w:rPr>
              <w:t>F8 ex22 +5G&gt;T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E490F" w14:textId="0CB700D7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GB" w:eastAsia="it-IT"/>
                <w14:ligatures w14:val="none"/>
              </w:rPr>
              <w:t>gaaccttaatggtatttaattagtcatttaaagg</w:t>
            </w:r>
            <w:proofErr w:type="spellEnd"/>
          </w:p>
        </w:tc>
      </w:tr>
      <w:tr w:rsidR="00D70165" w:rsidRPr="00D70165" w14:paraId="79E78CE7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19D54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F8 IVS22 </w:t>
            </w: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mut</w:t>
            </w:r>
            <w:proofErr w:type="spellEnd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D64FA" w14:textId="3D5E7548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cagtggaatttcctcgataag</w:t>
            </w:r>
            <w:proofErr w:type="spellEnd"/>
          </w:p>
        </w:tc>
      </w:tr>
      <w:tr w:rsidR="00D70165" w:rsidRPr="00D70165" w14:paraId="3FE0B694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58210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>Golden Gate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B86D7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D70165" w:rsidRPr="00D70165" w14:paraId="1BB8E1FC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928C1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pTB</w:t>
            </w:r>
            <w:proofErr w:type="spellEnd"/>
            <w:r w:rsidRPr="00D70165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 xml:space="preserve"> G-G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D378E" w14:textId="2C15D5D8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gctaccgtctctttccaactgcccagcccgctagatatctcacatg</w:t>
            </w:r>
            <w:proofErr w:type="spellEnd"/>
          </w:p>
        </w:tc>
      </w:tr>
      <w:tr w:rsidR="00D70165" w:rsidRPr="00D70165" w14:paraId="7FC50BDD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23826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>pTB</w:t>
            </w:r>
            <w:proofErr w:type="spellEnd"/>
            <w:r w:rsidRPr="00D70165">
              <w:rPr>
                <w:rFonts w:ascii="Arial" w:eastAsia="Times New Roman" w:hAnsi="Arial" w:cs="Arial"/>
                <w:color w:val="000000"/>
                <w:kern w:val="24"/>
                <w:lang w:eastAsia="it-IT"/>
                <w14:ligatures w14:val="none"/>
              </w:rPr>
              <w:t xml:space="preserve"> G-G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0CBBE" w14:textId="5507D6B8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gctaccgtctcatactgcacgcggtggtggctgtttag</w:t>
            </w:r>
            <w:proofErr w:type="spellEnd"/>
          </w:p>
        </w:tc>
      </w:tr>
      <w:tr w:rsidR="00D70165" w:rsidRPr="00D70165" w14:paraId="584EEC6F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5274E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F8 IVS11 G-G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A54A" w14:textId="562BAD7A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gctaccgtctcaagta</w:t>
            </w: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tgaggaagagcttagaatgaat</w:t>
            </w:r>
            <w:proofErr w:type="spellEnd"/>
          </w:p>
        </w:tc>
      </w:tr>
      <w:tr w:rsidR="00D70165" w:rsidRPr="00D70165" w14:paraId="3F2BF93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15562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F8 IVS11 G-G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5827F" w14:textId="11F8BCF6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gctaccgtctctggaaatcagctagagagagctaaatcc</w:t>
            </w:r>
            <w:proofErr w:type="spellEnd"/>
          </w:p>
        </w:tc>
      </w:tr>
      <w:tr w:rsidR="00D70165" w:rsidRPr="00D70165" w14:paraId="54A1B96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45381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 xml:space="preserve">F8 </w:t>
            </w:r>
            <w:proofErr w:type="spellStart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int</w:t>
            </w:r>
            <w:proofErr w:type="spellEnd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. 5 (GG)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428E5" w14:textId="0C64A696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gctaccgtctcaagta</w:t>
            </w: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tggggatagggtttcaccatg</w:t>
            </w:r>
            <w:proofErr w:type="spellEnd"/>
          </w:p>
        </w:tc>
      </w:tr>
      <w:tr w:rsidR="00D70165" w:rsidRPr="00D70165" w14:paraId="59229BFE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26096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 xml:space="preserve">F8 </w:t>
            </w:r>
            <w:proofErr w:type="spellStart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int</w:t>
            </w:r>
            <w:proofErr w:type="spellEnd"/>
            <w:r w:rsidRPr="00D70165">
              <w:rPr>
                <w:rFonts w:ascii="Arial" w:eastAsia="Calibri" w:hAnsi="Arial" w:cs="Arial"/>
                <w:color w:val="000000"/>
                <w:kern w:val="24"/>
                <w:lang w:eastAsia="it-IT"/>
                <w14:ligatures w14:val="none"/>
              </w:rPr>
              <w:t>. 6 (GG)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2EDE" w14:textId="163288A0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ggctaccgtctctggaacctattttaaaactggaaggc</w:t>
            </w:r>
            <w:proofErr w:type="spellEnd"/>
          </w:p>
        </w:tc>
      </w:tr>
      <w:tr w:rsidR="00D70165" w:rsidRPr="00D70165" w14:paraId="15924975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73299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F8 </w:t>
            </w: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int</w:t>
            </w:r>
            <w:proofErr w:type="spellEnd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. 21 (GG)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CE176" w14:textId="20D71CFA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gctaccgtctcaagtactgacagtgatgttggggtg</w:t>
            </w:r>
            <w:proofErr w:type="spellEnd"/>
          </w:p>
        </w:tc>
      </w:tr>
      <w:tr w:rsidR="00D70165" w:rsidRPr="00D70165" w14:paraId="1D94AA47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8BBF6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 xml:space="preserve">F8 </w:t>
            </w: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int</w:t>
            </w:r>
            <w:proofErr w:type="spellEnd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. 22 (GG)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F9785" w14:textId="6D68D8E5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gctaccgtctctggaagctcacctctagagaattca</w:t>
            </w:r>
            <w:proofErr w:type="spellEnd"/>
          </w:p>
        </w:tc>
      </w:tr>
      <w:tr w:rsidR="00D70165" w:rsidRPr="00D70165" w14:paraId="1CD56EA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51AEA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eastAsia="it-IT"/>
                <w14:ligatures w14:val="none"/>
              </w:rPr>
              <w:t>U1 Primers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67AE5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D70165" w:rsidRPr="00D70165" w14:paraId="2462C5D4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28669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U1 c R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B3526" w14:textId="788EF443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tagaatacaagcttgcatgcctg</w:t>
            </w:r>
            <w:proofErr w:type="spellEnd"/>
          </w:p>
        </w:tc>
      </w:tr>
      <w:tr w:rsidR="00D70165" w:rsidRPr="00D70165" w14:paraId="77DAA085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C1361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F8 IVS11 U1 comp.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06761" w14:textId="2E695182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</w:t>
            </w: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actcacctg</w:t>
            </w: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caggggagataccatgatca</w:t>
            </w:r>
            <w:proofErr w:type="spellEnd"/>
          </w:p>
        </w:tc>
      </w:tr>
      <w:tr w:rsidR="00D70165" w:rsidRPr="00D70165" w14:paraId="13B62674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CF592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U1ex11 sh4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5A134" w14:textId="628AFC1D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gcaagaagtgcaggggagataccatgatca</w:t>
            </w:r>
            <w:proofErr w:type="spellEnd"/>
          </w:p>
        </w:tc>
      </w:tr>
      <w:tr w:rsidR="00D70165" w:rsidRPr="00D70165" w14:paraId="63FEB90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DEC75" w14:textId="77777777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U1ex11 sh13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526CF" w14:textId="0002F73F" w:rsidR="00D70165" w:rsidRPr="00D70165" w:rsidRDefault="00D70165" w:rsidP="00D70165">
            <w:pPr>
              <w:spacing w:after="0"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cttggaaaggcaggggagataccatgatca</w:t>
            </w:r>
            <w:proofErr w:type="spellEnd"/>
          </w:p>
        </w:tc>
      </w:tr>
      <w:tr w:rsidR="00D70165" w:rsidRPr="00D70165" w14:paraId="68468D3C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D159D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F8 IVS6 U1 comp.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2FA3C" w14:textId="353B7AD5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acatacctggcaggggagataccatgatca</w:t>
            </w:r>
            <w:proofErr w:type="spellEnd"/>
          </w:p>
        </w:tc>
      </w:tr>
      <w:tr w:rsidR="00D70165" w:rsidRPr="00D70165" w14:paraId="2774271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5A534E6" w14:textId="77777777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U1 IVS6 sh7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EB504B" w14:textId="59F8C173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caggtgtgtgcaggggagataccatgatca</w:t>
            </w:r>
            <w:proofErr w:type="spellEnd"/>
          </w:p>
        </w:tc>
      </w:tr>
      <w:tr w:rsidR="00D70165" w:rsidRPr="00D70165" w14:paraId="191D2F08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C48AA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U1ex6 sh16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C7B26" w14:textId="5932ECBF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</w:t>
            </w: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attgttgag</w:t>
            </w: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gcaggggagataccatgatca</w:t>
            </w:r>
            <w:proofErr w:type="spellEnd"/>
          </w:p>
        </w:tc>
      </w:tr>
      <w:tr w:rsidR="00D70165" w:rsidRPr="00D70165" w14:paraId="3C5AB965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211A9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val="en-US" w:eastAsia="it-IT"/>
                <w14:ligatures w14:val="none"/>
              </w:rPr>
              <w:t>F8 IVS22 U1 comp.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C4C5F" w14:textId="59FFB974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acataccatgcaggggagataccatgatca</w:t>
            </w:r>
            <w:proofErr w:type="spellEnd"/>
          </w:p>
        </w:tc>
      </w:tr>
      <w:tr w:rsidR="00D70165" w:rsidRPr="00D70165" w14:paraId="4D7C7A7E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F872C35" w14:textId="77777777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U1 IVS22 sh6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FB7E942" w14:textId="6D810809" w:rsidR="00D70165" w:rsidRPr="00D70165" w:rsidRDefault="00D70165" w:rsidP="00D70165">
            <w:pPr>
              <w:spacing w:line="256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aggcccaagatctcatgactaattagcaggggagataccatgatca</w:t>
            </w:r>
            <w:proofErr w:type="spellEnd"/>
          </w:p>
        </w:tc>
      </w:tr>
      <w:tr w:rsidR="00D70165" w:rsidRPr="00D70165" w14:paraId="458ADBA6" w14:textId="77777777" w:rsidTr="00D70165"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414CE" w14:textId="77777777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D70165">
              <w:rPr>
                <w:rFonts w:ascii="Arial" w:eastAsia="Calibri" w:hAnsi="Arial" w:cs="Arial"/>
                <w:color w:val="000000" w:themeColor="text1"/>
                <w:kern w:val="24"/>
                <w:lang w:eastAsia="it-IT"/>
                <w14:ligatures w14:val="none"/>
              </w:rPr>
              <w:t>U1ex22 sh15 F</w:t>
            </w:r>
          </w:p>
        </w:tc>
        <w:tc>
          <w:tcPr>
            <w:tcW w:w="6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F054A" w14:textId="5885A1FE" w:rsidR="00D70165" w:rsidRPr="00D70165" w:rsidRDefault="00D70165" w:rsidP="00D70165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D70165">
              <w:rPr>
                <w:rFonts w:ascii="Arial" w:eastAsia="Calibri" w:hAnsi="Arial" w:cs="Arial"/>
                <w:color w:val="000000" w:themeColor="dark1"/>
                <w:kern w:val="24"/>
                <w:lang w:eastAsia="it-IT"/>
                <w14:ligatures w14:val="none"/>
              </w:rPr>
              <w:t>aggcccaagatctc</w:t>
            </w:r>
            <w:r w:rsidRPr="00D70165">
              <w:rPr>
                <w:rFonts w:ascii="Arial" w:eastAsia="Calibri" w:hAnsi="Arial" w:cs="Arial"/>
                <w:kern w:val="24"/>
                <w:lang w:eastAsia="it-IT"/>
                <w14:ligatures w14:val="none"/>
              </w:rPr>
              <w:t>at</w:t>
            </w:r>
            <w:r w:rsidRPr="00D70165">
              <w:rPr>
                <w:rFonts w:ascii="Arial" w:eastAsia="Times New Roman" w:hAnsi="Arial" w:cs="Arial"/>
                <w:color w:val="000000" w:themeColor="text1"/>
                <w:kern w:val="24"/>
                <w:lang w:eastAsia="it-IT"/>
                <w14:ligatures w14:val="none"/>
              </w:rPr>
              <w:t>cctttaaat</w:t>
            </w:r>
            <w:r w:rsidRPr="00D70165">
              <w:rPr>
                <w:rFonts w:ascii="Arial" w:eastAsia="Calibri" w:hAnsi="Arial" w:cs="Arial"/>
                <w:color w:val="000000" w:themeColor="dark1"/>
                <w:kern w:val="24"/>
                <w:lang w:eastAsia="it-IT"/>
                <w14:ligatures w14:val="none"/>
              </w:rPr>
              <w:t>gcaggggagataccatgatca</w:t>
            </w:r>
            <w:proofErr w:type="spellEnd"/>
          </w:p>
        </w:tc>
      </w:tr>
    </w:tbl>
    <w:p w14:paraId="1E446079" w14:textId="77777777" w:rsidR="00A16B3B" w:rsidRDefault="008464D0" w:rsidP="00D70165">
      <w:pPr>
        <w:rPr>
          <w:rFonts w:ascii="Arial" w:hAnsi="Arial" w:cs="Arial"/>
          <w:lang w:val="en-US"/>
        </w:rPr>
      </w:pPr>
      <w:r w:rsidRPr="00A16B3B">
        <w:rPr>
          <w:rFonts w:ascii="Arial" w:hAnsi="Arial" w:cs="Arial"/>
          <w:lang w:val="en-US"/>
        </w:rPr>
        <w:t xml:space="preserve"> </w:t>
      </w:r>
    </w:p>
    <w:p w14:paraId="5A34E9B7" w14:textId="328B1F81" w:rsidR="00D70165" w:rsidRPr="00A16B3B" w:rsidRDefault="00A16B3B" w:rsidP="00D70165">
      <w:pPr>
        <w:rPr>
          <w:rFonts w:ascii="Arial" w:hAnsi="Arial" w:cs="Arial"/>
          <w:lang w:val="en-US"/>
        </w:rPr>
      </w:pPr>
      <w:r w:rsidRPr="00A16B3B">
        <w:rPr>
          <w:rFonts w:ascii="Arial" w:hAnsi="Arial" w:cs="Arial"/>
          <w:lang w:val="en-US"/>
        </w:rPr>
        <w:t>List of all primers exploited i</w:t>
      </w:r>
      <w:r>
        <w:rPr>
          <w:rFonts w:ascii="Arial" w:hAnsi="Arial" w:cs="Arial"/>
          <w:lang w:val="en-US"/>
        </w:rPr>
        <w:t>n the study.</w:t>
      </w:r>
    </w:p>
    <w:sectPr w:rsidR="00D70165" w:rsidRPr="00A16B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165"/>
    <w:rsid w:val="004358B2"/>
    <w:rsid w:val="004F7C2F"/>
    <w:rsid w:val="006C1A9A"/>
    <w:rsid w:val="008464D0"/>
    <w:rsid w:val="00A16B3B"/>
    <w:rsid w:val="00D31C98"/>
    <w:rsid w:val="00D7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4CE8C"/>
  <w15:chartTrackingRefBased/>
  <w15:docId w15:val="{C8A24461-D017-4130-8EF5-75B293451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70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0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01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0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01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0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0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0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0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0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0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0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016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016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016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016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016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016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0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70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0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0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0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016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016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7016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0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016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016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70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2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stra Dario</dc:creator>
  <cp:keywords/>
  <dc:description/>
  <cp:lastModifiedBy>Balestra Dario</cp:lastModifiedBy>
  <cp:revision>3</cp:revision>
  <dcterms:created xsi:type="dcterms:W3CDTF">2024-09-10T09:37:00Z</dcterms:created>
  <dcterms:modified xsi:type="dcterms:W3CDTF">2025-02-26T15:20:00Z</dcterms:modified>
</cp:coreProperties>
</file>